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702" w:rsidRPr="00EF76F3" w:rsidRDefault="00801702" w:rsidP="0080170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76F3">
        <w:rPr>
          <w:rFonts w:ascii="Times New Roman" w:hAnsi="Times New Roman" w:cs="Times New Roman"/>
          <w:b/>
          <w:sz w:val="24"/>
          <w:szCs w:val="24"/>
          <w:lang w:val="en-US"/>
        </w:rPr>
        <w:t>Addition</w:t>
      </w:r>
      <w:bookmarkStart w:id="0" w:name="_GoBack"/>
      <w:bookmarkEnd w:id="0"/>
      <w:r w:rsidRPr="00EF76F3">
        <w:rPr>
          <w:rFonts w:ascii="Times New Roman" w:hAnsi="Times New Roman" w:cs="Times New Roman"/>
          <w:b/>
          <w:sz w:val="24"/>
          <w:szCs w:val="24"/>
          <w:lang w:val="en-US"/>
        </w:rPr>
        <w:t>al file</w:t>
      </w:r>
      <w:r w:rsidR="00EE7A34" w:rsidRPr="00EF76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</w:t>
      </w:r>
      <w:r w:rsidRPr="00EF76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nslated codebook</w:t>
      </w:r>
    </w:p>
    <w:tbl>
      <w:tblPr>
        <w:tblStyle w:val="Onopgemaaktetabel2"/>
        <w:tblW w:w="5000" w:type="pct"/>
        <w:tblLook w:val="0420" w:firstRow="1" w:lastRow="0" w:firstColumn="0" w:lastColumn="0" w:noHBand="0" w:noVBand="1"/>
      </w:tblPr>
      <w:tblGrid>
        <w:gridCol w:w="2906"/>
        <w:gridCol w:w="6166"/>
      </w:tblGrid>
      <w:tr w:rsidR="00801702" w:rsidRPr="00EF76F3" w:rsidTr="00801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pStyle w:val="TableHeader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m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pStyle w:val="TableHeader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pacity building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-researchers gain skills.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skill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researchers learn skills to conduct their own research, e.g. what are research ethics, how to formulate a research question, what types of research methods are there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ational skill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researchers learn skills to find a step by step solution, e.g. what is needed to develop and implement an action, what things should you think about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atmospher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e an atmosphere that ensures that work is done efficiently and that the goal of the session is achieved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ing agreement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ke rules for a guaranteed functional atmosphere 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d thinking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ing co-researchers in the thinking process, asking the right questions to reach concrete results, without being dominant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 i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rt of the session, welcome, games 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 out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 the session, recap, plans for next session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urage co-researchers to participat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ly involving the co-researchers (e.g. by asking questions, but also choosing an appropriate method that challenges them to participate) and ensuring that they participate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 the energy at the right level to achieve a functional atmosphere, e.g. with energizer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/concentrati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ing to improve focus/concentration or lack of focu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roup work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ide co-researchers into subgroup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compositi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best to divide subgroup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iding assignment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kind of assignments do you give the subgroups, are the assignments the same or different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view supervisor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supervisor still have an overview of the subgroups or not?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borati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researchers work better together when they work in subgroup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researchers participate more actively because they have more to do when they work in subgroup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guidanc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individual guidance (with sufficient supervisors)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ie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ies of co-researchers stand out because they get to speak more and can do more. Can be coded together with 'can/dare to </w:t>
            </w:r>
            <w:proofErr w:type="spellStart"/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'</w:t>
            </w:r>
            <w:proofErr w:type="spellEnd"/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researchers have more focus because, for example, there is less distraction, they have a more individual task. Can be coded together with 'focus/concentration'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iciency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get more done when co-researchers work in subgroup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piration outcom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ve ideas for concrete action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ing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ng conversation back to topic with concrete question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rizing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rizing everyone's idea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roup dynamic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namics within the group, how is everyone treated, how are the dynamics influenced by the presence or absence of (one of) the facilitator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the group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ynamics change because someone is absent or join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 of group siz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ynamics change because the group size is different than normal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 of dominant pers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ynamics are influenced by a more dominant/leader type co-researcher within the group. That co-researcher has a lot of influence on the rest of the group and the dynamics.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ment/agitati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ynamics within the group are restless and there is disagreement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iding role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ibution of roles within the group and how this affects the dynamic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the facilitator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vision of roles within the group is done by the facilitator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y the co-researchers 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vision of roles within the group is mutually arranged by the co-researcher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cumstance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tial and other factors the facilitator has to deal with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 of the co-researchers, whether or not influenced by previous situation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-up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set up of the room, e.g. placement of tables and chairs 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ing the room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e the room to fit the meeting and assignment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anquility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ther or not the environment is quiet or are there distraction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what time does the session take place and what is the result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ign of the sessi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ation, content, structure of the session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stency across the meeting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ommon thread/coherence/relationship between the meeting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ing the goal clearly and repeating it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fy the purpose of the session and of the project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y co-researcher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researchers know where they stand because the goal is clearly set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ming the assignment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fying the purpose of the assignment given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usion co-researcher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is noticeable that it is unclear to co-researchers what the intention is because the facilitator did not clearly state the goal (at the beginning of the session)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effect on sessi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ing clear frameworks/goals at the start of the session has a positive effect on the course of the session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more structure in the session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way of working/method did the facilitator apply and with what purpose/consequence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9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researchers are physically moving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9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v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novative method or artistic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9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is experienced as fun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9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ppropriat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is suitable for preference/characteristics of co-researcher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ision of roles multiple facilitator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are the roles divided between multiple facilitators or is there a lack of multiple facilitator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iciency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ors get more done when there are multiple facilitators present and can give more individual guidance. Facilitators can also manage co-researchers better (links to 'efficiency' in group work)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ision of task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the session agree together on the (different) division of tasks, it will not go well if you do not do that (</w:t>
            </w:r>
            <w:proofErr w:type="spellStart"/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</w:t>
            </w:r>
            <w:proofErr w:type="spellEnd"/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o is the observer or lead facilitator) 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is the other facilitator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/student/trainee, what can you expect from that person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boring things yourself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or does things that are less interesting to co-researchers, or things that are too difficult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prepar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 prepared for different scenario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management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to organize time throughout the session, how to organize time in advance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ership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urage control over proces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or encourages co-researchers to take more responsibility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cti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ction occurs during the session between co-researchers and facilitator that leads to greater influence on the process and ownership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vision of roles between facilitator and co-researcher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ision of roles, discussing who can and wants to do what, co-researchers who spontaneously take up role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gulati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researchers take matters into their own hands, correct/help each other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 general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codes</w:t>
            </w:r>
            <w:proofErr w:type="spellEnd"/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more general, not session specific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ality facilitator</w:t>
            </w:r>
          </w:p>
        </w:tc>
        <w:tc>
          <w:tcPr>
            <w:tcW w:w="3494" w:type="pct"/>
          </w:tcPr>
          <w:p w:rsidR="00801702" w:rsidRPr="00EF76F3" w:rsidRDefault="00801702" w:rsidP="004F6D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es the </w:t>
            </w:r>
            <w:r w:rsidR="004F6D8A"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or</w:t>
            </w: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e to the group; age, education level, ethnicity, gender; reflection on the facilitator’s position and insights influence the group and the proces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arency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 honest in goals, roles and possibilities, what happens to their input, what is their role as a group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group atmospher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mosphere in the group, team events, team building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fun during the session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m spirit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gs the facilitator does to encourage team spirit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l contact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m for distraction, fun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e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ing games during the session to have fun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wing appreciation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inforcement, saying they are doing well, to create a positive atmosphere, motivating, encouraging ownership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rding the scope of the project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king it clear when something falls outside the scope of the project. 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sibility 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ing ideas realistic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lls facilitator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lls or qualities of the facilitator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cation skill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ing how to communicate in certain circumstances, adjusting your language level, conveying your thoughts and ideas. Non-verbal communication could also be included. 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anding over control 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ing power, letting go, handing over control to children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energetic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acilitator is energetic herself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ion style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pectrum of non-authoritarian to authoritarian, which the facilitator adjusts to the group. Being or not being on the same level as the group.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exibility 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acilitator adapts to the circumstances, deviates from preparation, easily responds to what happens during a session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m for development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ve children the space to work out ideas or to develop their own competence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ing difficult situation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es the facilitator handle difficult situations in the group or with co-researchers?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agogical skill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about how to deal with the co-researchers in certain situations during the session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ations of the facilitator towards co-researcher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ing what to expect from certain co-researchers and adapting your methods accordingly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801702">
            <w:pPr>
              <w:pStyle w:val="Lijstaline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e boundarie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strict, indicating when something is not possible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ning skill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lls regarding planning of the session.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kill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ing relationships with others, empathy, making someone feel comfortable, relational, dealing with others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fe atmosphere 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open atmosphere in which everyone can say what he or she wants and is accepted for who he or she is.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ing agreements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king agreements in order to guarantee a safe atmosphere 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eeling free to express yourself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researchers feel free to safely express themselves</w:t>
            </w:r>
          </w:p>
        </w:tc>
      </w:tr>
      <w:tr w:rsidR="00801702" w:rsidRPr="00EF76F3" w:rsidTr="00801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gnizing each child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sten to everyone’s input and showing this. </w:t>
            </w:r>
          </w:p>
        </w:tc>
      </w:tr>
      <w:tr w:rsidR="00801702" w:rsidRPr="00EF76F3" w:rsidTr="00801702">
        <w:tc>
          <w:tcPr>
            <w:tcW w:w="1506" w:type="pct"/>
          </w:tcPr>
          <w:p w:rsidR="00801702" w:rsidRPr="00EF76F3" w:rsidRDefault="00801702" w:rsidP="009176D4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able to express yourself</w:t>
            </w:r>
          </w:p>
        </w:tc>
        <w:tc>
          <w:tcPr>
            <w:tcW w:w="3494" w:type="pct"/>
          </w:tcPr>
          <w:p w:rsidR="00801702" w:rsidRPr="00EF76F3" w:rsidRDefault="00801702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6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room to express yourself</w:t>
            </w:r>
          </w:p>
        </w:tc>
      </w:tr>
    </w:tbl>
    <w:p w:rsidR="00EB2770" w:rsidRPr="00EF76F3" w:rsidRDefault="00EF76F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B2770" w:rsidRPr="00EF76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A29AA"/>
    <w:multiLevelType w:val="hybridMultilevel"/>
    <w:tmpl w:val="129C4378"/>
    <w:lvl w:ilvl="0" w:tplc="2A8A7EAA">
      <w:numFmt w:val="bullet"/>
      <w:lvlText w:val="-"/>
      <w:lvlJc w:val="left"/>
      <w:pPr>
        <w:ind w:left="117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73391617"/>
    <w:multiLevelType w:val="hybridMultilevel"/>
    <w:tmpl w:val="A064A3B6"/>
    <w:lvl w:ilvl="0" w:tplc="2A8A7EAA">
      <w:numFmt w:val="bullet"/>
      <w:lvlText w:val="-"/>
      <w:lvlJc w:val="left"/>
      <w:pPr>
        <w:ind w:left="81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702"/>
    <w:rsid w:val="004443BB"/>
    <w:rsid w:val="004F6D8A"/>
    <w:rsid w:val="00801702"/>
    <w:rsid w:val="0091640B"/>
    <w:rsid w:val="00B40B77"/>
    <w:rsid w:val="00DF44B0"/>
    <w:rsid w:val="00EE7A34"/>
    <w:rsid w:val="00EF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569B2E-0E29-40E0-9864-3235BC52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01702"/>
  </w:style>
  <w:style w:type="paragraph" w:styleId="Kop1">
    <w:name w:val="heading 1"/>
    <w:basedOn w:val="Standaard"/>
    <w:next w:val="Standaard"/>
    <w:link w:val="Kop1Char"/>
    <w:uiPriority w:val="9"/>
    <w:qFormat/>
    <w:rsid w:val="008017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017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801702"/>
    <w:pPr>
      <w:spacing w:after="160" w:line="259" w:lineRule="auto"/>
      <w:ind w:left="720"/>
      <w:contextualSpacing/>
    </w:pPr>
    <w:rPr>
      <w:lang w:val="nl-BE"/>
    </w:rPr>
  </w:style>
  <w:style w:type="table" w:styleId="Tabelraster">
    <w:name w:val="Table Grid"/>
    <w:basedOn w:val="Standaardtabel"/>
    <w:uiPriority w:val="59"/>
    <w:rsid w:val="00801702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rsid w:val="00801702"/>
    <w:pPr>
      <w:spacing w:after="160" w:line="259" w:lineRule="auto"/>
    </w:pPr>
    <w:rPr>
      <w:rFonts w:asciiTheme="majorHAnsi" w:eastAsiaTheme="majorEastAsia" w:hAnsiTheme="majorHAnsi" w:cstheme="majorBidi"/>
      <w:color w:val="FFFFFF"/>
      <w:lang w:val="en-AU" w:eastAsia="ja-JP"/>
    </w:rPr>
  </w:style>
  <w:style w:type="table" w:styleId="Onopgemaaktetabel2">
    <w:name w:val="Plain Table 2"/>
    <w:basedOn w:val="Standaardtabel"/>
    <w:uiPriority w:val="42"/>
    <w:rsid w:val="008017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801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621B5B</Template>
  <TotalTime>0</TotalTime>
  <Pages>8</Pages>
  <Words>1398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ke, H. (Helga)</dc:creator>
  <cp:keywords/>
  <dc:description/>
  <cp:lastModifiedBy>Emke, H. (Helga)</cp:lastModifiedBy>
  <cp:revision>3</cp:revision>
  <dcterms:created xsi:type="dcterms:W3CDTF">2023-04-13T10:26:00Z</dcterms:created>
  <dcterms:modified xsi:type="dcterms:W3CDTF">2023-04-13T10:26:00Z</dcterms:modified>
</cp:coreProperties>
</file>